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B32" w:rsidRPr="00836B32" w:rsidRDefault="00836B32" w:rsidP="00836B32">
      <w:pPr>
        <w:spacing w:after="200" w:line="276" w:lineRule="auto"/>
        <w:ind w:firstLine="0"/>
        <w:rPr>
          <w:rFonts w:eastAsiaTheme="minorEastAsia"/>
          <w:lang w:eastAsia="zh-CN"/>
        </w:rPr>
      </w:pPr>
      <w:r w:rsidRPr="00836B32">
        <w:rPr>
          <w:rFonts w:eastAsiaTheme="minorEastAsia"/>
          <w:lang w:eastAsia="zh-CN"/>
        </w:rPr>
        <w:t xml:space="preserve">Table S2. List of STR, NRY chromosome, and </w:t>
      </w:r>
      <w:proofErr w:type="spellStart"/>
      <w:r w:rsidRPr="00836B32">
        <w:rPr>
          <w:rFonts w:eastAsiaTheme="minorEastAsia"/>
          <w:lang w:eastAsia="zh-CN"/>
        </w:rPr>
        <w:t>mtDNA</w:t>
      </w:r>
      <w:proofErr w:type="spellEnd"/>
      <w:r w:rsidR="004C63FF">
        <w:rPr>
          <w:rFonts w:eastAsiaTheme="minorEastAsia"/>
          <w:lang w:eastAsia="zh-CN"/>
        </w:rPr>
        <w:t xml:space="preserve"> </w:t>
      </w:r>
      <w:r w:rsidRPr="00836B32">
        <w:rPr>
          <w:rFonts w:eastAsiaTheme="minorEastAsia"/>
          <w:lang w:eastAsia="zh-CN"/>
        </w:rPr>
        <w:t xml:space="preserve">markers analyzed in this study.  SNPs overlapping the HGDP data set and the </w:t>
      </w:r>
      <w:proofErr w:type="spellStart"/>
      <w:r w:rsidRPr="00836B32">
        <w:rPr>
          <w:rFonts w:eastAsiaTheme="minorEastAsia"/>
          <w:lang w:eastAsia="zh-CN"/>
        </w:rPr>
        <w:t>Affymetrix</w:t>
      </w:r>
      <w:proofErr w:type="spellEnd"/>
      <w:r w:rsidRPr="00836B32">
        <w:rPr>
          <w:rFonts w:eastAsiaTheme="minorEastAsia"/>
          <w:lang w:eastAsia="zh-CN"/>
        </w:rPr>
        <w:t xml:space="preserve"> 6.0 chip used for our samples are described in Xing et al. 2009</w:t>
      </w:r>
    </w:p>
    <w:tbl>
      <w:tblPr>
        <w:tblW w:w="10774" w:type="dxa"/>
        <w:tblInd w:w="-690" w:type="dxa"/>
        <w:tblLook w:val="04A0"/>
      </w:tblPr>
      <w:tblGrid>
        <w:gridCol w:w="974"/>
        <w:gridCol w:w="1960"/>
        <w:gridCol w:w="1960"/>
        <w:gridCol w:w="1960"/>
        <w:gridCol w:w="1960"/>
        <w:gridCol w:w="1960"/>
      </w:tblGrid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STR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09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0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0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2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27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257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3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3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3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3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674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7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7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7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8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885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9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9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19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20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2081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20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22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21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50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5027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50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50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50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50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5492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65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65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65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71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8067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8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8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9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T9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sz w:val="22"/>
                <w:szCs w:val="22"/>
                <w:lang w:eastAsia="zh-CN"/>
              </w:rPr>
              <w:t>vWFII</w:t>
            </w:r>
            <w:proofErr w:type="spellEnd"/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NRY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C-M21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F/R-M8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G-M20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H-M5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I-M170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J2-M1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J-P12f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K*-M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K1-SRY91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K2-M70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L-M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-M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N-LLY22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O-M1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O1-M119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O2a1-M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O2a-M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O2b-SRY4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O2-P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O3-M122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P*-M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Q3-M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Q-P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R*-M2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R1a-SRY10831.2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R1-M1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R2-M1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proofErr w:type="spellStart"/>
            <w:r w:rsidRPr="00836B32">
              <w:rPr>
                <w:b/>
                <w:bCs/>
                <w:color w:val="000000"/>
                <w:sz w:val="22"/>
                <w:szCs w:val="22"/>
                <w:lang w:eastAsia="zh-CN"/>
              </w:rPr>
              <w:t>MtDNA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C-A13263G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D-C4883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D-C5178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E1-G10834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E-G7598A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E-G7598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F-G10310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G-A4833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G-A4833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H/V-T14766C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J-A12612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K/U8-G9055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L2-C10810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10-G709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12G-G14569A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21-T11482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29Q-T13500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7bc-T199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7-C6455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9-C4491T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-C10400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M-G15043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N9-C5417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N-A15301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N-C10873T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N-C10873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N-C10873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N-G8701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Q3-C4335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Q-T4117C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R-T12705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T-T10463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-A12308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2-A3720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2-K-A1811G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3-G9266A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4-T4646C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5a/b-A7768G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5a1-A14793G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6-A3348G</w:t>
            </w:r>
          </w:p>
        </w:tc>
      </w:tr>
      <w:tr w:rsidR="00836B32" w:rsidRPr="00836B32" w:rsidTr="00836B32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U7-C5360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W-G8994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Y-A7933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Z-T152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Z-T9090C</w:t>
            </w:r>
          </w:p>
        </w:tc>
      </w:tr>
    </w:tbl>
    <w:p w:rsidR="00F022B2" w:rsidRPr="00F022B2" w:rsidRDefault="00F022B2" w:rsidP="004C63FF">
      <w:pPr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p w:rsidR="00510BB5" w:rsidRDefault="00510BB5">
      <w:pPr>
        <w:spacing w:after="200" w:line="276" w:lineRule="auto"/>
        <w:ind w:firstLine="0"/>
      </w:pPr>
    </w:p>
    <w:sectPr w:rsidR="00510BB5" w:rsidSect="00F022B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40840"/>
      <w:docPartObj>
        <w:docPartGallery w:val="Page Numbers (Bottom of Page)"/>
        <w:docPartUnique/>
      </w:docPartObj>
    </w:sdtPr>
    <w:sdtContent>
      <w:p w:rsidR="00836B32" w:rsidRDefault="00A64DF5">
        <w:pPr>
          <w:pStyle w:val="Footer"/>
          <w:ind w:firstLine="0"/>
          <w:jc w:val="center"/>
        </w:pPr>
        <w:fldSimple w:instr=" PAGE   \* MERGEFORMAT ">
          <w:r w:rsidR="004C63FF">
            <w:rPr>
              <w:noProof/>
            </w:rPr>
            <w:t>1</w:t>
          </w:r>
        </w:fldSimple>
      </w:p>
    </w:sdtContent>
  </w:sdt>
  <w:p w:rsidR="00836B32" w:rsidRDefault="00836B32">
    <w:pPr>
      <w:pStyle w:val="Footer"/>
      <w:ind w:firstLine="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15AEB"/>
    <w:rsid w:val="00057F06"/>
    <w:rsid w:val="00061D5C"/>
    <w:rsid w:val="000A58E1"/>
    <w:rsid w:val="0011695A"/>
    <w:rsid w:val="00117CE7"/>
    <w:rsid w:val="00136807"/>
    <w:rsid w:val="001620BF"/>
    <w:rsid w:val="0018575D"/>
    <w:rsid w:val="00194A79"/>
    <w:rsid w:val="001A2838"/>
    <w:rsid w:val="001F23B5"/>
    <w:rsid w:val="002279DE"/>
    <w:rsid w:val="00241741"/>
    <w:rsid w:val="00253344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3829"/>
    <w:rsid w:val="003C1BCF"/>
    <w:rsid w:val="00406BBD"/>
    <w:rsid w:val="00426906"/>
    <w:rsid w:val="004516CF"/>
    <w:rsid w:val="00467681"/>
    <w:rsid w:val="004734DB"/>
    <w:rsid w:val="004C63FF"/>
    <w:rsid w:val="00510BB5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7436A"/>
    <w:rsid w:val="006801E3"/>
    <w:rsid w:val="006A4816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64DF5"/>
    <w:rsid w:val="00A953BD"/>
    <w:rsid w:val="00AE7A97"/>
    <w:rsid w:val="00AF2BFC"/>
    <w:rsid w:val="00B41176"/>
    <w:rsid w:val="00B577C4"/>
    <w:rsid w:val="00BA711F"/>
    <w:rsid w:val="00BB2297"/>
    <w:rsid w:val="00BB393E"/>
    <w:rsid w:val="00BC498A"/>
    <w:rsid w:val="00BD5A17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tum Simonson</dc:creator>
  <cp:lastModifiedBy>Tatum Simonson</cp:lastModifiedBy>
  <cp:revision>3</cp:revision>
  <cp:lastPrinted>2010-08-11T17:23:00Z</cp:lastPrinted>
  <dcterms:created xsi:type="dcterms:W3CDTF">2011-01-10T16:30:00Z</dcterms:created>
  <dcterms:modified xsi:type="dcterms:W3CDTF">2011-01-10T16:35:00Z</dcterms:modified>
</cp:coreProperties>
</file>